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6C4" w:rsidRPr="00AA54B0" w:rsidRDefault="00E676C4" w:rsidP="00E676C4">
      <w:pPr>
        <w:rPr>
          <w:rFonts w:ascii="Times New Roman" w:hAnsi="Times New Roman" w:cs="Times New Roman"/>
        </w:rPr>
      </w:pPr>
      <w:r w:rsidRPr="00AA54B0">
        <w:rPr>
          <w:rFonts w:ascii="Times New Roman" w:hAnsi="Times New Roman" w:cs="Times New Roman"/>
          <w:b/>
        </w:rPr>
        <w:t>Supplementary Table 1</w:t>
      </w:r>
      <w:r w:rsidRPr="00AA54B0">
        <w:rPr>
          <w:rFonts w:ascii="Times New Roman" w:hAnsi="Times New Roman" w:cs="Times New Roman"/>
        </w:rPr>
        <w:t xml:space="preserve">. </w:t>
      </w:r>
      <w:bookmarkStart w:id="0" w:name="_Hlk38914678"/>
      <w:r w:rsidRPr="00AA54B0">
        <w:rPr>
          <w:rFonts w:ascii="Times New Roman" w:hAnsi="Times New Roman" w:cs="Times New Roman"/>
        </w:rPr>
        <w:t>Clinical characteristics between 1q21 gain alone and coexisting with other cytogenetic abnormalities</w:t>
      </w:r>
      <w:bookmarkEnd w:id="0"/>
    </w:p>
    <w:p w:rsidR="00E676C4" w:rsidRPr="00AA54B0" w:rsidRDefault="00E676C4" w:rsidP="00E676C4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1418"/>
      </w:tblGrid>
      <w:tr w:rsidR="00E676C4" w:rsidRPr="00AA54B0" w:rsidTr="00C97572">
        <w:trPr>
          <w:trHeight w:val="2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n=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7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 xml:space="preserve">Patients with isolated 1q21 gain </w:t>
            </w:r>
          </w:p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(n=5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Patients with 1q21 gain coexisting with other cytogenetics (n=1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i/>
                <w:sz w:val="18"/>
                <w:szCs w:val="16"/>
              </w:rPr>
              <w:t>P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value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Gender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66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Male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0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8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1.4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F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emale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 xml:space="preserve">50 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0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9/127 (38.6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Age (years)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3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5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24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*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DS stage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959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Ⅰ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/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/12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Ⅱ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6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4.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Ⅲ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0/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8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0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8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.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ISS stage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980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Ⅰ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4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5.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Ⅱ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6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4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4.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Ⅲ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0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1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0.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M component</w:t>
            </w: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126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60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IgG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6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7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2.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IgA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9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8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7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1.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IgD</w:t>
            </w:r>
            <w:proofErr w:type="spellEnd"/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9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.1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30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Light chain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4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3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8.1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30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ind w:firstLineChars="50" w:firstLine="90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Nonsecretory</w:t>
            </w:r>
            <w:proofErr w:type="spellEnd"/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/12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Hemoglobin (g/L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 xml:space="preserve">90 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(44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-13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9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8-14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126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Calcium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proofErr w:type="spellStart"/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mmol</w:t>
            </w:r>
            <w:proofErr w:type="spellEnd"/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L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2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1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.43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2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1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5-4.29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88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Lactate dehydrogenase (U/L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1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94-447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4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7-73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14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Serum creatinine (</w:t>
            </w:r>
            <w:proofErr w:type="spellStart"/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μ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mol</w:t>
            </w:r>
            <w:proofErr w:type="spellEnd"/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/L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8.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1.1-745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4.8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0.0-881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12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Albumin (g/L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3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.5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1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7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.0)</w:t>
            </w:r>
          </w:p>
        </w:tc>
        <w:tc>
          <w:tcPr>
            <w:tcW w:w="2126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3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4.5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1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8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5.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09</w:t>
            </w:r>
          </w:p>
        </w:tc>
      </w:tr>
      <w:tr w:rsidR="00E676C4" w:rsidRPr="00AA54B0" w:rsidTr="00C97572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β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2-microglobulin (mg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.72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0.7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0.60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3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34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 xml:space="preserve"> (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63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-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28.66</w:t>
            </w: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0.</w:t>
            </w:r>
            <w:r w:rsidRPr="00AA54B0">
              <w:rPr>
                <w:rFonts w:ascii="Times New Roman" w:hAnsi="Times New Roman" w:cs="Times New Roman"/>
                <w:sz w:val="18"/>
                <w:szCs w:val="16"/>
              </w:rPr>
              <w:t>565</w:t>
            </w:r>
          </w:p>
        </w:tc>
      </w:tr>
      <w:tr w:rsidR="00E676C4" w:rsidRPr="00AA54B0" w:rsidTr="00C97572">
        <w:trPr>
          <w:trHeight w:val="270"/>
        </w:trPr>
        <w:tc>
          <w:tcPr>
            <w:tcW w:w="8222" w:type="dxa"/>
            <w:gridSpan w:val="4"/>
            <w:tcBorders>
              <w:top w:val="single" w:sz="4" w:space="0" w:color="auto"/>
              <w:bottom w:val="nil"/>
            </w:tcBorders>
            <w:noWrap/>
          </w:tcPr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Data are presented as n (%) or median (range)</w:t>
            </w:r>
          </w:p>
          <w:p w:rsidR="00E676C4" w:rsidRPr="00AA54B0" w:rsidRDefault="00E676C4" w:rsidP="00C97572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AA54B0">
              <w:rPr>
                <w:rFonts w:ascii="Times New Roman" w:hAnsi="Times New Roman" w:cs="Times New Roman" w:hint="eastAsia"/>
                <w:sz w:val="18"/>
                <w:szCs w:val="16"/>
              </w:rPr>
              <w:t>* means p&lt;0.05</w:t>
            </w:r>
          </w:p>
        </w:tc>
      </w:tr>
    </w:tbl>
    <w:p w:rsidR="00E676C4" w:rsidRPr="00AA54B0" w:rsidRDefault="00E676C4" w:rsidP="00E676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7B8F" w:rsidRDefault="00407B8F">
      <w:bookmarkStart w:id="1" w:name="_GoBack"/>
      <w:bookmarkEnd w:id="1"/>
    </w:p>
    <w:sectPr w:rsidR="00407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4A1"/>
    <w:rsid w:val="00407B8F"/>
    <w:rsid w:val="008534A1"/>
    <w:rsid w:val="00E6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7FC77-ACA6-4A50-BF0C-9A62246F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6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6C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>SPS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0-06-13T03:32:00Z</dcterms:created>
  <dcterms:modified xsi:type="dcterms:W3CDTF">2020-06-13T03:32:00Z</dcterms:modified>
</cp:coreProperties>
</file>